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ST profiles of the 256 </w:t>
      </w:r>
      <w:r>
        <w:rPr>
          <w:rFonts w:cs="Times New Roman" w:ascii="Times New Roman" w:hAnsi="Times New Roman"/>
          <w:i/>
          <w:sz w:val="24"/>
          <w:szCs w:val="24"/>
        </w:rPr>
        <w:t>Clonorchis sinensis</w:t>
      </w:r>
      <w:r>
        <w:rPr>
          <w:rFonts w:cs="Times New Roman" w:ascii="Times New Roman" w:hAnsi="Times New Roman"/>
          <w:sz w:val="24"/>
          <w:szCs w:val="24"/>
        </w:rPr>
        <w:t xml:space="preserve"> isolates from </w:t>
      </w:r>
      <w:r>
        <w:rPr>
          <w:rFonts w:cs="Times New Roman" w:ascii="Times New Roman" w:hAnsi="Times New Roman"/>
          <w:sz w:val="24"/>
          <w:szCs w:val="24"/>
        </w:rPr>
        <w:t xml:space="preserve">17 provinces of </w:t>
      </w:r>
      <w:r>
        <w:rPr>
          <w:rFonts w:cs="Times New Roman" w:ascii="Times New Roman" w:hAnsi="Times New Roman"/>
          <w:sz w:val="24"/>
          <w:szCs w:val="24"/>
        </w:rPr>
        <w:t>China typed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066" w:type="dxa"/>
        <w:jc w:val="left"/>
        <w:tblInd w:w="-30" w:type="dxa"/>
        <w:tblLayout w:type="fixed"/>
        <w:tblCellMar>
          <w:top w:w="0" w:type="dxa"/>
          <w:left w:w="24" w:type="dxa"/>
          <w:bottom w:w="0" w:type="dxa"/>
          <w:right w:w="24" w:type="dxa"/>
        </w:tblCellMar>
      </w:tblPr>
      <w:tblGrid>
        <w:gridCol w:w="763"/>
        <w:gridCol w:w="1559"/>
        <w:gridCol w:w="3969"/>
        <w:gridCol w:w="851"/>
        <w:gridCol w:w="992"/>
        <w:gridCol w:w="851"/>
        <w:gridCol w:w="850"/>
        <w:gridCol w:w="851"/>
        <w:gridCol w:w="850"/>
        <w:gridCol w:w="992"/>
        <w:gridCol w:w="851"/>
        <w:gridCol w:w="687"/>
      </w:tblGrid>
      <w:tr>
        <w:trPr/>
        <w:tc>
          <w:tcPr>
            <w:tcW w:w="6291" w:type="dxa"/>
            <w:gridSpan w:val="3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Isolate fields </w:t>
            </w:r>
          </w:p>
        </w:tc>
        <w:tc>
          <w:tcPr>
            <w:tcW w:w="7775" w:type="dxa"/>
            <w:gridSpan w:val="9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0"/>
                <w:sz w:val="24"/>
                <w:szCs w:val="24"/>
              </w:rPr>
              <w:t>MLST</w:t>
            </w:r>
          </w:p>
        </w:tc>
      </w:tr>
      <w:tr>
        <w:trPr/>
        <w:tc>
          <w:tcPr>
            <w:tcW w:w="763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0"/>
                <w:sz w:val="24"/>
                <w:szCs w:val="24"/>
              </w:rPr>
              <w:t>id</w:t>
            </w:r>
          </w:p>
        </w:tc>
        <w:tc>
          <w:tcPr>
            <w:tcW w:w="1559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0"/>
                <w:sz w:val="24"/>
                <w:szCs w:val="24"/>
              </w:rPr>
              <w:t>isolate</w:t>
            </w:r>
          </w:p>
        </w:tc>
        <w:tc>
          <w:tcPr>
            <w:tcW w:w="3969" w:type="dxa"/>
            <w:tcBorders/>
            <w:shd w:fill="404090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  <w:kern w:val="0"/>
                <w:sz w:val="24"/>
                <w:szCs w:val="24"/>
              </w:rPr>
              <w:t>Isolate origin</w:t>
            </w:r>
          </w:p>
        </w:tc>
        <w:tc>
          <w:tcPr>
            <w:tcW w:w="851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FFFF"/>
                <w:kern w:val="0"/>
                <w:sz w:val="24"/>
                <w:szCs w:val="24"/>
              </w:rPr>
              <w:t>act</w:t>
            </w:r>
          </w:p>
        </w:tc>
        <w:tc>
          <w:tcPr>
            <w:tcW w:w="992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FFFF"/>
                <w:kern w:val="0"/>
                <w:sz w:val="24"/>
                <w:szCs w:val="24"/>
              </w:rPr>
              <w:t>cox1</w:t>
            </w:r>
          </w:p>
        </w:tc>
        <w:tc>
          <w:tcPr>
            <w:tcW w:w="851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FFFF"/>
                <w:kern w:val="0"/>
                <w:sz w:val="24"/>
                <w:szCs w:val="24"/>
              </w:rPr>
              <w:t>cox3</w:t>
            </w:r>
          </w:p>
        </w:tc>
        <w:tc>
          <w:tcPr>
            <w:tcW w:w="850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FFFF"/>
                <w:kern w:val="0"/>
                <w:sz w:val="24"/>
                <w:szCs w:val="24"/>
              </w:rPr>
              <w:t>ef-1a</w:t>
            </w:r>
          </w:p>
        </w:tc>
        <w:tc>
          <w:tcPr>
            <w:tcW w:w="851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0"/>
                <w:sz w:val="24"/>
                <w:szCs w:val="24"/>
              </w:rPr>
              <w:t>ITS1</w:t>
            </w:r>
          </w:p>
        </w:tc>
        <w:tc>
          <w:tcPr>
            <w:tcW w:w="850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FFFF"/>
                <w:kern w:val="0"/>
                <w:sz w:val="24"/>
                <w:szCs w:val="24"/>
              </w:rPr>
              <w:t>nad4</w:t>
            </w:r>
          </w:p>
        </w:tc>
        <w:tc>
          <w:tcPr>
            <w:tcW w:w="992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FFFF"/>
                <w:kern w:val="0"/>
                <w:sz w:val="24"/>
                <w:szCs w:val="24"/>
              </w:rPr>
              <w:t>nad5</w:t>
            </w:r>
          </w:p>
        </w:tc>
        <w:tc>
          <w:tcPr>
            <w:tcW w:w="851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FFFF"/>
                <w:kern w:val="0"/>
                <w:sz w:val="24"/>
                <w:szCs w:val="24"/>
              </w:rPr>
              <w:t>tub</w:t>
            </w:r>
          </w:p>
        </w:tc>
        <w:tc>
          <w:tcPr>
            <w:tcW w:w="687" w:type="dxa"/>
            <w:tcBorders/>
            <w:shd w:fill="404090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kern w:val="0"/>
                <w:sz w:val="24"/>
                <w:szCs w:val="24"/>
              </w:rPr>
              <w:t>ST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0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1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AH9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Hefei, Anhu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0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1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2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2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3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J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ping, Fuji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4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1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D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Yangshan, Guangdo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5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1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6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GX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, Binyang, Guangxi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1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1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1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20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7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B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gyang, Hu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1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8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1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1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1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9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EB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angfang,Hebe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1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1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1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1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0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LJ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Zhaoyuan,Heilongjiang,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1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19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2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20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N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Xinyang,He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3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1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4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HUN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Yueyang, Hun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5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19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6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L9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, Changchun, Jili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10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1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1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1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1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7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S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Nanjing, Jiangsu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10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1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1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8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1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JX9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Jiujiang, Jiang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19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1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1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1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1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0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C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Chongqing, Sichuan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5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1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6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7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8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19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9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2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D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Taian, Shando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0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10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infen, Shan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11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yang, Shann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12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yang, Shann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13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yang, Shann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1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yang, Shann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1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yang, Shann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1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yang, Shann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2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1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yang, Shann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19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yang, Shann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3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2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Xianyang, Shann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4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infen, Shan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infen, Shan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infen, Shan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6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7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infen, Shan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infen, Shanxi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SX9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Linfen, Shanxi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8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7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10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7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9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8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11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0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49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1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8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1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50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1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8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2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51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15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9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3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52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16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9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4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53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2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5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54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3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</w:tr>
      <w:tr>
        <w:trPr/>
        <w:tc>
          <w:tcPr>
            <w:tcW w:w="763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6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55</w:t>
              </w:r>
            </w:hyperlink>
          </w:p>
        </w:tc>
        <w:tc>
          <w:tcPr>
            <w:tcW w:w="1559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4</w:t>
            </w:r>
          </w:p>
        </w:tc>
        <w:tc>
          <w:tcPr>
            <w:tcW w:w="3969" w:type="dxa"/>
            <w:tcBorders/>
            <w:shd w:fill="EFEFF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992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851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687" w:type="dxa"/>
            <w:tcBorders/>
            <w:shd w:fill="EFEFF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</w:tr>
      <w:tr>
        <w:trPr/>
        <w:tc>
          <w:tcPr>
            <w:tcW w:w="763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7">
              <w:r>
                <w:rPr>
                  <w:rStyle w:val="InternetLink"/>
                  <w:rFonts w:cs="Times New Roman" w:ascii="Times New Roman" w:hAnsi="Times New Roman"/>
                  <w:color w:val="0000BB"/>
                  <w:kern w:val="0"/>
                  <w:sz w:val="24"/>
                  <w:szCs w:val="24"/>
                </w:rPr>
                <w:t>256</w:t>
              </w:r>
            </w:hyperlink>
          </w:p>
        </w:tc>
        <w:tc>
          <w:tcPr>
            <w:tcW w:w="1559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ZJ8</w:t>
            </w:r>
          </w:p>
        </w:tc>
        <w:tc>
          <w:tcPr>
            <w:tcW w:w="3969" w:type="dxa"/>
            <w:tcBorders/>
            <w:shd w:fill="EFEFEF" w:val="clea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, Shanghai, Zhejiang, China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992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851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87" w:type="dxa"/>
            <w:tcBorders/>
            <w:shd w:fill="EFEFEF" w:val="clear"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58"/>
      <w:footerReference w:type="default" r:id="rId259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pBdr>
        <w:top w:val="single" w:sz="18" w:space="0" w:color="A0A0D0"/>
        <w:bottom w:val="dotted" w:sz="6" w:space="0" w:color="8080B0"/>
      </w:pBdr>
      <w:shd w:fill="F0F0F0" w:val="clear"/>
      <w:spacing w:lineRule="auto" w:line="264" w:before="280" w:after="280"/>
      <w:jc w:val="left"/>
      <w:outlineLvl w:val="0"/>
    </w:pPr>
    <w:rPr>
      <w:rFonts w:ascii="Arial" w:hAnsi="Arial" w:eastAsia="宋体" w:cs="Arial"/>
      <w:b/>
      <w:bCs/>
      <w:i/>
      <w:iCs/>
      <w:color w:val="606080"/>
      <w:kern w:val="2"/>
      <w:sz w:val="36"/>
      <w:szCs w:val="36"/>
      <w:shd w:fill="F0F0F0" w:val="clear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pBdr>
        <w:bottom w:val="dotted" w:sz="6" w:space="0" w:color="8080B0"/>
      </w:pBdr>
      <w:spacing w:before="280" w:after="280"/>
      <w:jc w:val="left"/>
      <w:outlineLvl w:val="1"/>
    </w:pPr>
    <w:rPr>
      <w:rFonts w:ascii="Arial" w:hAnsi="Arial" w:eastAsia="宋体" w:cs="Arial"/>
      <w:b/>
      <w:bCs/>
      <w:color w:val="606060"/>
      <w:kern w:val="0"/>
      <w:sz w:val="29"/>
      <w:szCs w:val="29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pBdr>
        <w:bottom w:val="dotted" w:sz="6" w:space="0" w:color="8080B0"/>
      </w:pBdr>
      <w:spacing w:before="280" w:after="280"/>
      <w:jc w:val="left"/>
      <w:outlineLvl w:val="2"/>
    </w:pPr>
    <w:rPr>
      <w:rFonts w:ascii="Arial" w:hAnsi="Arial" w:eastAsia="宋体" w:cs="Arial"/>
      <w:b/>
      <w:bCs/>
      <w:color w:val="000080"/>
      <w:kern w:val="0"/>
      <w:sz w:val="26"/>
      <w:szCs w:val="26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Arial" w:hAnsi="Arial" w:eastAsia="宋体" w:cs="Arial"/>
      <w:b/>
      <w:bCs/>
      <w:kern w:val="0"/>
      <w:sz w:val="24"/>
      <w:szCs w:val="24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Arial" w:hAnsi="Arial" w:eastAsia="宋体" w:cs="Arial"/>
      <w:b/>
      <w:bCs/>
      <w:kern w:val="0"/>
      <w:sz w:val="24"/>
      <w:szCs w:val="24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before="280" w:after="280"/>
      <w:jc w:val="left"/>
      <w:outlineLvl w:val="5"/>
    </w:pPr>
    <w:rPr>
      <w:rFonts w:ascii="Arial" w:hAnsi="Arial" w:eastAsia="宋体" w:cs="Arial"/>
      <w:b/>
      <w:bCs/>
      <w:kern w:val="0"/>
      <w:sz w:val="24"/>
      <w:szCs w:val="24"/>
    </w:rPr>
  </w:style>
  <w:style w:type="character" w:styleId="Style8">
    <w:name w:val="默认段落字体"/>
    <w:qFormat/>
    <w:rPr/>
  </w:style>
  <w:style w:type="character" w:styleId="CharChar">
    <w:name w:val="页眉 Char Char"/>
    <w:basedOn w:val="Style8"/>
    <w:qFormat/>
    <w:rPr>
      <w:sz w:val="18"/>
      <w:szCs w:val="18"/>
    </w:rPr>
  </w:style>
  <w:style w:type="character" w:styleId="CharChar1">
    <w:name w:val="页脚 Char Char"/>
    <w:basedOn w:val="Style8"/>
    <w:qFormat/>
    <w:rPr>
      <w:sz w:val="18"/>
      <w:szCs w:val="18"/>
    </w:rPr>
  </w:style>
  <w:style w:type="character" w:styleId="1CharChar">
    <w:name w:val="标题 1 Char Char"/>
    <w:basedOn w:val="Style8"/>
    <w:qFormat/>
    <w:rPr>
      <w:rFonts w:ascii="Arial" w:hAnsi="Arial" w:eastAsia="宋体" w:cs="Arial"/>
      <w:b/>
      <w:bCs/>
      <w:i/>
      <w:iCs/>
      <w:color w:val="606080"/>
      <w:kern w:val="2"/>
      <w:sz w:val="36"/>
      <w:szCs w:val="36"/>
      <w:shd w:fill="F0F0F0" w:val="clear"/>
    </w:rPr>
  </w:style>
  <w:style w:type="character" w:styleId="2CharChar">
    <w:name w:val="标题 2 Char Char"/>
    <w:basedOn w:val="Style8"/>
    <w:qFormat/>
    <w:rPr>
      <w:rFonts w:ascii="Arial" w:hAnsi="Arial" w:eastAsia="宋体" w:cs="Arial"/>
      <w:b/>
      <w:bCs/>
      <w:color w:val="606060"/>
      <w:kern w:val="0"/>
      <w:sz w:val="29"/>
      <w:szCs w:val="29"/>
    </w:rPr>
  </w:style>
  <w:style w:type="character" w:styleId="3CharChar">
    <w:name w:val="标题 3 Char Char"/>
    <w:basedOn w:val="Style8"/>
    <w:qFormat/>
    <w:rPr>
      <w:rFonts w:ascii="Arial" w:hAnsi="Arial" w:eastAsia="宋体" w:cs="Arial"/>
      <w:b/>
      <w:bCs/>
      <w:color w:val="000080"/>
      <w:kern w:val="0"/>
      <w:sz w:val="26"/>
      <w:szCs w:val="26"/>
    </w:rPr>
  </w:style>
  <w:style w:type="character" w:styleId="4CharChar">
    <w:name w:val="标题 4 Char Char"/>
    <w:basedOn w:val="Style8"/>
    <w:qFormat/>
    <w:rPr>
      <w:rFonts w:ascii="Arial" w:hAnsi="Arial" w:eastAsia="宋体" w:cs="Arial"/>
      <w:b/>
      <w:bCs/>
      <w:kern w:val="0"/>
      <w:sz w:val="24"/>
      <w:szCs w:val="24"/>
    </w:rPr>
  </w:style>
  <w:style w:type="character" w:styleId="5CharChar">
    <w:name w:val="标题 5 Char Char"/>
    <w:basedOn w:val="Style8"/>
    <w:qFormat/>
    <w:rPr>
      <w:rFonts w:ascii="Arial" w:hAnsi="Arial" w:eastAsia="宋体" w:cs="Arial"/>
      <w:b/>
      <w:bCs/>
      <w:kern w:val="0"/>
      <w:sz w:val="24"/>
      <w:szCs w:val="24"/>
    </w:rPr>
  </w:style>
  <w:style w:type="character" w:styleId="6CharChar">
    <w:name w:val="标题 6 Char Char"/>
    <w:basedOn w:val="Style8"/>
    <w:qFormat/>
    <w:rPr>
      <w:rFonts w:ascii="Arial" w:hAnsi="Arial" w:eastAsia="宋体" w:cs="Arial"/>
      <w:b/>
      <w:bCs/>
      <w:kern w:val="0"/>
      <w:sz w:val="24"/>
      <w:szCs w:val="24"/>
    </w:rPr>
  </w:style>
  <w:style w:type="character" w:styleId="HTMLCharChar">
    <w:name w:val="HTML 预设格式 Char Char"/>
    <w:basedOn w:val="Style8"/>
    <w:qFormat/>
    <w:rPr>
      <w:rFonts w:ascii="宋体" w:hAnsi="宋体" w:eastAsia="宋体" w:cs="宋体"/>
      <w:kern w:val="0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ubmlst.org/perl/private/bigsdb/bigscurate.pl?page=info&amp;db=pubmlst_csinensis_isolates&amp;id=1" TargetMode="External"/><Relationship Id="rId3" Type="http://schemas.openxmlformats.org/officeDocument/2006/relationships/hyperlink" Target="http://pubmlst.org/perl/private/bigsdb/bigscurate.pl?page=info&amp;db=pubmlst_csinensis_isolates&amp;id=2" TargetMode="External"/><Relationship Id="rId4" Type="http://schemas.openxmlformats.org/officeDocument/2006/relationships/hyperlink" Target="http://pubmlst.org/perl/private/bigsdb/bigscurate.pl?page=info&amp;db=pubmlst_csinensis_isolates&amp;id=3" TargetMode="External"/><Relationship Id="rId5" Type="http://schemas.openxmlformats.org/officeDocument/2006/relationships/hyperlink" Target="http://pubmlst.org/perl/private/bigsdb/bigscurate.pl?page=info&amp;db=pubmlst_csinensis_isolates&amp;id=4" TargetMode="External"/><Relationship Id="rId6" Type="http://schemas.openxmlformats.org/officeDocument/2006/relationships/hyperlink" Target="http://pubmlst.org/perl/private/bigsdb/bigscurate.pl?page=info&amp;db=pubmlst_csinensis_isolates&amp;id=5" TargetMode="External"/><Relationship Id="rId7" Type="http://schemas.openxmlformats.org/officeDocument/2006/relationships/hyperlink" Target="http://pubmlst.org/perl/private/bigsdb/bigscurate.pl?page=info&amp;db=pubmlst_csinensis_isolates&amp;id=6" TargetMode="External"/><Relationship Id="rId8" Type="http://schemas.openxmlformats.org/officeDocument/2006/relationships/hyperlink" Target="http://pubmlst.org/perl/private/bigsdb/bigscurate.pl?page=info&amp;db=pubmlst_csinensis_isolates&amp;id=7" TargetMode="External"/><Relationship Id="rId9" Type="http://schemas.openxmlformats.org/officeDocument/2006/relationships/hyperlink" Target="http://pubmlst.org/perl/private/bigsdb/bigscurate.pl?page=info&amp;db=pubmlst_csinensis_isolates&amp;id=8" TargetMode="External"/><Relationship Id="rId10" Type="http://schemas.openxmlformats.org/officeDocument/2006/relationships/hyperlink" Target="http://pubmlst.org/perl/private/bigsdb/bigscurate.pl?page=info&amp;db=pubmlst_csinensis_isolates&amp;id=9" TargetMode="External"/><Relationship Id="rId11" Type="http://schemas.openxmlformats.org/officeDocument/2006/relationships/hyperlink" Target="http://pubmlst.org/perl/private/bigsdb/bigscurate.pl?page=info&amp;db=pubmlst_csinensis_isolates&amp;id=10" TargetMode="External"/><Relationship Id="rId12" Type="http://schemas.openxmlformats.org/officeDocument/2006/relationships/hyperlink" Target="http://pubmlst.org/perl/private/bigsdb/bigscurate.pl?page=info&amp;db=pubmlst_csinensis_isolates&amp;id=11" TargetMode="External"/><Relationship Id="rId13" Type="http://schemas.openxmlformats.org/officeDocument/2006/relationships/hyperlink" Target="http://pubmlst.org/perl/private/bigsdb/bigscurate.pl?page=info&amp;db=pubmlst_csinensis_isolates&amp;id=12" TargetMode="External"/><Relationship Id="rId14" Type="http://schemas.openxmlformats.org/officeDocument/2006/relationships/hyperlink" Target="http://pubmlst.org/perl/private/bigsdb/bigscurate.pl?page=info&amp;db=pubmlst_csinensis_isolates&amp;id=13" TargetMode="External"/><Relationship Id="rId15" Type="http://schemas.openxmlformats.org/officeDocument/2006/relationships/hyperlink" Target="http://pubmlst.org/perl/private/bigsdb/bigscurate.pl?page=info&amp;db=pubmlst_csinensis_isolates&amp;id=14" TargetMode="External"/><Relationship Id="rId16" Type="http://schemas.openxmlformats.org/officeDocument/2006/relationships/hyperlink" Target="http://pubmlst.org/perl/private/bigsdb/bigscurate.pl?page=info&amp;db=pubmlst_csinensis_isolates&amp;id=15" TargetMode="External"/><Relationship Id="rId17" Type="http://schemas.openxmlformats.org/officeDocument/2006/relationships/hyperlink" Target="http://pubmlst.org/perl/private/bigsdb/bigscurate.pl?page=info&amp;db=pubmlst_csinensis_isolates&amp;id=16" TargetMode="External"/><Relationship Id="rId18" Type="http://schemas.openxmlformats.org/officeDocument/2006/relationships/hyperlink" Target="http://pubmlst.org/perl/private/bigsdb/bigscurate.pl?page=info&amp;db=pubmlst_csinensis_isolates&amp;id=17" TargetMode="External"/><Relationship Id="rId19" Type="http://schemas.openxmlformats.org/officeDocument/2006/relationships/hyperlink" Target="http://pubmlst.org/perl/private/bigsdb/bigscurate.pl?page=info&amp;db=pubmlst_csinensis_isolates&amp;id=18" TargetMode="External"/><Relationship Id="rId20" Type="http://schemas.openxmlformats.org/officeDocument/2006/relationships/hyperlink" Target="http://pubmlst.org/perl/private/bigsdb/bigscurate.pl?page=info&amp;db=pubmlst_csinensis_isolates&amp;id=19" TargetMode="External"/><Relationship Id="rId21" Type="http://schemas.openxmlformats.org/officeDocument/2006/relationships/hyperlink" Target="http://pubmlst.org/perl/private/bigsdb/bigscurate.pl?page=info&amp;db=pubmlst_csinensis_isolates&amp;id=20" TargetMode="External"/><Relationship Id="rId22" Type="http://schemas.openxmlformats.org/officeDocument/2006/relationships/hyperlink" Target="http://pubmlst.org/perl/private/bigsdb/bigscurate.pl?page=info&amp;db=pubmlst_csinensis_isolates&amp;id=21" TargetMode="External"/><Relationship Id="rId23" Type="http://schemas.openxmlformats.org/officeDocument/2006/relationships/hyperlink" Target="http://pubmlst.org/perl/private/bigsdb/bigscurate.pl?page=info&amp;db=pubmlst_csinensis_isolates&amp;id=22" TargetMode="External"/><Relationship Id="rId24" Type="http://schemas.openxmlformats.org/officeDocument/2006/relationships/hyperlink" Target="http://pubmlst.org/perl/private/bigsdb/bigscurate.pl?page=info&amp;db=pubmlst_csinensis_isolates&amp;id=23" TargetMode="External"/><Relationship Id="rId25" Type="http://schemas.openxmlformats.org/officeDocument/2006/relationships/hyperlink" Target="http://pubmlst.org/perl/private/bigsdb/bigscurate.pl?page=info&amp;db=pubmlst_csinensis_isolates&amp;id=24" TargetMode="External"/><Relationship Id="rId26" Type="http://schemas.openxmlformats.org/officeDocument/2006/relationships/hyperlink" Target="http://pubmlst.org/perl/private/bigsdb/bigscurate.pl?page=info&amp;db=pubmlst_csinensis_isolates&amp;id=25" TargetMode="External"/><Relationship Id="rId27" Type="http://schemas.openxmlformats.org/officeDocument/2006/relationships/hyperlink" Target="http://pubmlst.org/perl/private/bigsdb/bigscurate.pl?page=info&amp;db=pubmlst_csinensis_isolates&amp;id=26" TargetMode="External"/><Relationship Id="rId28" Type="http://schemas.openxmlformats.org/officeDocument/2006/relationships/hyperlink" Target="http://pubmlst.org/perl/private/bigsdb/bigscurate.pl?page=info&amp;db=pubmlst_csinensis_isolates&amp;id=27" TargetMode="External"/><Relationship Id="rId29" Type="http://schemas.openxmlformats.org/officeDocument/2006/relationships/hyperlink" Target="http://pubmlst.org/perl/private/bigsdb/bigscurate.pl?page=info&amp;db=pubmlst_csinensis_isolates&amp;id=28" TargetMode="External"/><Relationship Id="rId30" Type="http://schemas.openxmlformats.org/officeDocument/2006/relationships/hyperlink" Target="http://pubmlst.org/perl/private/bigsdb/bigscurate.pl?page=info&amp;db=pubmlst_csinensis_isolates&amp;id=29" TargetMode="External"/><Relationship Id="rId31" Type="http://schemas.openxmlformats.org/officeDocument/2006/relationships/hyperlink" Target="http://pubmlst.org/perl/private/bigsdb/bigscurate.pl?page=info&amp;db=pubmlst_csinensis_isolates&amp;id=30" TargetMode="External"/><Relationship Id="rId32" Type="http://schemas.openxmlformats.org/officeDocument/2006/relationships/hyperlink" Target="http://pubmlst.org/perl/private/bigsdb/bigscurate.pl?page=info&amp;db=pubmlst_csinensis_isolates&amp;id=31" TargetMode="External"/><Relationship Id="rId33" Type="http://schemas.openxmlformats.org/officeDocument/2006/relationships/hyperlink" Target="http://pubmlst.org/perl/private/bigsdb/bigscurate.pl?page=info&amp;db=pubmlst_csinensis_isolates&amp;id=32" TargetMode="External"/><Relationship Id="rId34" Type="http://schemas.openxmlformats.org/officeDocument/2006/relationships/hyperlink" Target="http://pubmlst.org/perl/private/bigsdb/bigscurate.pl?page=info&amp;db=pubmlst_csinensis_isolates&amp;id=33" TargetMode="External"/><Relationship Id="rId35" Type="http://schemas.openxmlformats.org/officeDocument/2006/relationships/hyperlink" Target="http://pubmlst.org/perl/private/bigsdb/bigscurate.pl?page=info&amp;db=pubmlst_csinensis_isolates&amp;id=34" TargetMode="External"/><Relationship Id="rId36" Type="http://schemas.openxmlformats.org/officeDocument/2006/relationships/hyperlink" Target="http://pubmlst.org/perl/private/bigsdb/bigscurate.pl?page=info&amp;db=pubmlst_csinensis_isolates&amp;id=35" TargetMode="External"/><Relationship Id="rId37" Type="http://schemas.openxmlformats.org/officeDocument/2006/relationships/hyperlink" Target="http://pubmlst.org/perl/private/bigsdb/bigscurate.pl?page=info&amp;db=pubmlst_csinensis_isolates&amp;id=36" TargetMode="External"/><Relationship Id="rId38" Type="http://schemas.openxmlformats.org/officeDocument/2006/relationships/hyperlink" Target="http://pubmlst.org/perl/private/bigsdb/bigscurate.pl?page=info&amp;db=pubmlst_csinensis_isolates&amp;id=37" TargetMode="External"/><Relationship Id="rId39" Type="http://schemas.openxmlformats.org/officeDocument/2006/relationships/hyperlink" Target="http://pubmlst.org/perl/private/bigsdb/bigscurate.pl?page=info&amp;db=pubmlst_csinensis_isolates&amp;id=38" TargetMode="External"/><Relationship Id="rId40" Type="http://schemas.openxmlformats.org/officeDocument/2006/relationships/hyperlink" Target="http://pubmlst.org/perl/private/bigsdb/bigscurate.pl?page=info&amp;db=pubmlst_csinensis_isolates&amp;id=39" TargetMode="External"/><Relationship Id="rId41" Type="http://schemas.openxmlformats.org/officeDocument/2006/relationships/hyperlink" Target="http://pubmlst.org/perl/private/bigsdb/bigscurate.pl?page=info&amp;db=pubmlst_csinensis_isolates&amp;id=40" TargetMode="External"/><Relationship Id="rId42" Type="http://schemas.openxmlformats.org/officeDocument/2006/relationships/hyperlink" Target="http://pubmlst.org/perl/private/bigsdb/bigscurate.pl?page=info&amp;db=pubmlst_csinensis_isolates&amp;id=41" TargetMode="External"/><Relationship Id="rId43" Type="http://schemas.openxmlformats.org/officeDocument/2006/relationships/hyperlink" Target="http://pubmlst.org/perl/private/bigsdb/bigscurate.pl?page=info&amp;db=pubmlst_csinensis_isolates&amp;id=42" TargetMode="External"/><Relationship Id="rId44" Type="http://schemas.openxmlformats.org/officeDocument/2006/relationships/hyperlink" Target="http://pubmlst.org/perl/private/bigsdb/bigscurate.pl?page=info&amp;db=pubmlst_csinensis_isolates&amp;id=43" TargetMode="External"/><Relationship Id="rId45" Type="http://schemas.openxmlformats.org/officeDocument/2006/relationships/hyperlink" Target="http://pubmlst.org/perl/private/bigsdb/bigscurate.pl?page=info&amp;db=pubmlst_csinensis_isolates&amp;id=44" TargetMode="External"/><Relationship Id="rId46" Type="http://schemas.openxmlformats.org/officeDocument/2006/relationships/hyperlink" Target="http://pubmlst.org/perl/private/bigsdb/bigscurate.pl?page=info&amp;db=pubmlst_csinensis_isolates&amp;id=45" TargetMode="External"/><Relationship Id="rId47" Type="http://schemas.openxmlformats.org/officeDocument/2006/relationships/hyperlink" Target="http://pubmlst.org/perl/private/bigsdb/bigscurate.pl?page=info&amp;db=pubmlst_csinensis_isolates&amp;id=46" TargetMode="External"/><Relationship Id="rId48" Type="http://schemas.openxmlformats.org/officeDocument/2006/relationships/hyperlink" Target="http://pubmlst.org/perl/private/bigsdb/bigscurate.pl?page=info&amp;db=pubmlst_csinensis_isolates&amp;id=47" TargetMode="External"/><Relationship Id="rId49" Type="http://schemas.openxmlformats.org/officeDocument/2006/relationships/hyperlink" Target="http://pubmlst.org/perl/private/bigsdb/bigscurate.pl?page=info&amp;db=pubmlst_csinensis_isolates&amp;id=48" TargetMode="External"/><Relationship Id="rId50" Type="http://schemas.openxmlformats.org/officeDocument/2006/relationships/hyperlink" Target="http://pubmlst.org/perl/private/bigsdb/bigscurate.pl?page=info&amp;db=pubmlst_csinensis_isolates&amp;id=49" TargetMode="External"/><Relationship Id="rId51" Type="http://schemas.openxmlformats.org/officeDocument/2006/relationships/hyperlink" Target="http://pubmlst.org/perl/private/bigsdb/bigscurate.pl?page=info&amp;db=pubmlst_csinensis_isolates&amp;id=50" TargetMode="External"/><Relationship Id="rId52" Type="http://schemas.openxmlformats.org/officeDocument/2006/relationships/hyperlink" Target="http://pubmlst.org/perl/private/bigsdb/bigscurate.pl?page=info&amp;db=pubmlst_csinensis_isolates&amp;id=51" TargetMode="External"/><Relationship Id="rId53" Type="http://schemas.openxmlformats.org/officeDocument/2006/relationships/hyperlink" Target="http://pubmlst.org/perl/private/bigsdb/bigscurate.pl?page=info&amp;db=pubmlst_csinensis_isolates&amp;id=52" TargetMode="External"/><Relationship Id="rId54" Type="http://schemas.openxmlformats.org/officeDocument/2006/relationships/hyperlink" Target="http://pubmlst.org/perl/private/bigsdb/bigscurate.pl?page=info&amp;db=pubmlst_csinensis_isolates&amp;id=53" TargetMode="External"/><Relationship Id="rId55" Type="http://schemas.openxmlformats.org/officeDocument/2006/relationships/hyperlink" Target="http://pubmlst.org/perl/private/bigsdb/bigscurate.pl?page=info&amp;db=pubmlst_csinensis_isolates&amp;id=54" TargetMode="External"/><Relationship Id="rId56" Type="http://schemas.openxmlformats.org/officeDocument/2006/relationships/hyperlink" Target="http://pubmlst.org/perl/private/bigsdb/bigscurate.pl?page=info&amp;db=pubmlst_csinensis_isolates&amp;id=55" TargetMode="External"/><Relationship Id="rId57" Type="http://schemas.openxmlformats.org/officeDocument/2006/relationships/hyperlink" Target="http://pubmlst.org/perl/private/bigsdb/bigscurate.pl?page=info&amp;db=pubmlst_csinensis_isolates&amp;id=56" TargetMode="External"/><Relationship Id="rId58" Type="http://schemas.openxmlformats.org/officeDocument/2006/relationships/hyperlink" Target="http://pubmlst.org/perl/private/bigsdb/bigscurate.pl?page=info&amp;db=pubmlst_csinensis_isolates&amp;id=57" TargetMode="External"/><Relationship Id="rId59" Type="http://schemas.openxmlformats.org/officeDocument/2006/relationships/hyperlink" Target="http://pubmlst.org/perl/private/bigsdb/bigscurate.pl?page=info&amp;db=pubmlst_csinensis_isolates&amp;id=58" TargetMode="External"/><Relationship Id="rId60" Type="http://schemas.openxmlformats.org/officeDocument/2006/relationships/hyperlink" Target="http://pubmlst.org/perl/private/bigsdb/bigscurate.pl?page=info&amp;db=pubmlst_csinensis_isolates&amp;id=59" TargetMode="External"/><Relationship Id="rId61" Type="http://schemas.openxmlformats.org/officeDocument/2006/relationships/hyperlink" Target="http://pubmlst.org/perl/private/bigsdb/bigscurate.pl?page=info&amp;db=pubmlst_csinensis_isolates&amp;id=60" TargetMode="External"/><Relationship Id="rId62" Type="http://schemas.openxmlformats.org/officeDocument/2006/relationships/hyperlink" Target="http://pubmlst.org/perl/private/bigsdb/bigscurate.pl?page=info&amp;db=pubmlst_csinensis_isolates&amp;id=61" TargetMode="External"/><Relationship Id="rId63" Type="http://schemas.openxmlformats.org/officeDocument/2006/relationships/hyperlink" Target="http://pubmlst.org/perl/private/bigsdb/bigscurate.pl?page=info&amp;db=pubmlst_csinensis_isolates&amp;id=62" TargetMode="External"/><Relationship Id="rId64" Type="http://schemas.openxmlformats.org/officeDocument/2006/relationships/hyperlink" Target="http://pubmlst.org/perl/private/bigsdb/bigscurate.pl?page=info&amp;db=pubmlst_csinensis_isolates&amp;id=63" TargetMode="External"/><Relationship Id="rId65" Type="http://schemas.openxmlformats.org/officeDocument/2006/relationships/hyperlink" Target="http://pubmlst.org/perl/private/bigsdb/bigscurate.pl?page=info&amp;db=pubmlst_csinensis_isolates&amp;id=64" TargetMode="External"/><Relationship Id="rId66" Type="http://schemas.openxmlformats.org/officeDocument/2006/relationships/hyperlink" Target="http://pubmlst.org/perl/private/bigsdb/bigscurate.pl?page=info&amp;db=pubmlst_csinensis_isolates&amp;id=65" TargetMode="External"/><Relationship Id="rId67" Type="http://schemas.openxmlformats.org/officeDocument/2006/relationships/hyperlink" Target="http://pubmlst.org/perl/private/bigsdb/bigscurate.pl?page=info&amp;db=pubmlst_csinensis_isolates&amp;id=66" TargetMode="External"/><Relationship Id="rId68" Type="http://schemas.openxmlformats.org/officeDocument/2006/relationships/hyperlink" Target="http://pubmlst.org/perl/private/bigsdb/bigscurate.pl?page=info&amp;db=pubmlst_csinensis_isolates&amp;id=67" TargetMode="External"/><Relationship Id="rId69" Type="http://schemas.openxmlformats.org/officeDocument/2006/relationships/hyperlink" Target="http://pubmlst.org/perl/private/bigsdb/bigscurate.pl?page=info&amp;db=pubmlst_csinensis_isolates&amp;id=68" TargetMode="External"/><Relationship Id="rId70" Type="http://schemas.openxmlformats.org/officeDocument/2006/relationships/hyperlink" Target="http://pubmlst.org/perl/private/bigsdb/bigscurate.pl?page=info&amp;db=pubmlst_csinensis_isolates&amp;id=69" TargetMode="External"/><Relationship Id="rId71" Type="http://schemas.openxmlformats.org/officeDocument/2006/relationships/hyperlink" Target="http://pubmlst.org/perl/private/bigsdb/bigscurate.pl?page=info&amp;db=pubmlst_csinensis_isolates&amp;id=70" TargetMode="External"/><Relationship Id="rId72" Type="http://schemas.openxmlformats.org/officeDocument/2006/relationships/hyperlink" Target="http://pubmlst.org/perl/private/bigsdb/bigscurate.pl?page=info&amp;db=pubmlst_csinensis_isolates&amp;id=71" TargetMode="External"/><Relationship Id="rId73" Type="http://schemas.openxmlformats.org/officeDocument/2006/relationships/hyperlink" Target="http://pubmlst.org/perl/private/bigsdb/bigscurate.pl?page=info&amp;db=pubmlst_csinensis_isolates&amp;id=72" TargetMode="External"/><Relationship Id="rId74" Type="http://schemas.openxmlformats.org/officeDocument/2006/relationships/hyperlink" Target="http://pubmlst.org/perl/private/bigsdb/bigscurate.pl?page=info&amp;db=pubmlst_csinensis_isolates&amp;id=73" TargetMode="External"/><Relationship Id="rId75" Type="http://schemas.openxmlformats.org/officeDocument/2006/relationships/hyperlink" Target="http://pubmlst.org/perl/private/bigsdb/bigscurate.pl?page=info&amp;db=pubmlst_csinensis_isolates&amp;id=74" TargetMode="External"/><Relationship Id="rId76" Type="http://schemas.openxmlformats.org/officeDocument/2006/relationships/hyperlink" Target="http://pubmlst.org/perl/private/bigsdb/bigscurate.pl?page=info&amp;db=pubmlst_csinensis_isolates&amp;id=75" TargetMode="External"/><Relationship Id="rId77" Type="http://schemas.openxmlformats.org/officeDocument/2006/relationships/hyperlink" Target="http://pubmlst.org/perl/private/bigsdb/bigscurate.pl?page=info&amp;db=pubmlst_csinensis_isolates&amp;id=76" TargetMode="External"/><Relationship Id="rId78" Type="http://schemas.openxmlformats.org/officeDocument/2006/relationships/hyperlink" Target="http://pubmlst.org/perl/private/bigsdb/bigscurate.pl?page=info&amp;db=pubmlst_csinensis_isolates&amp;id=77" TargetMode="External"/><Relationship Id="rId79" Type="http://schemas.openxmlformats.org/officeDocument/2006/relationships/hyperlink" Target="http://pubmlst.org/perl/private/bigsdb/bigscurate.pl?page=info&amp;db=pubmlst_csinensis_isolates&amp;id=78" TargetMode="External"/><Relationship Id="rId80" Type="http://schemas.openxmlformats.org/officeDocument/2006/relationships/hyperlink" Target="http://pubmlst.org/perl/private/bigsdb/bigscurate.pl?page=info&amp;db=pubmlst_csinensis_isolates&amp;id=79" TargetMode="External"/><Relationship Id="rId81" Type="http://schemas.openxmlformats.org/officeDocument/2006/relationships/hyperlink" Target="http://pubmlst.org/perl/private/bigsdb/bigscurate.pl?page=info&amp;db=pubmlst_csinensis_isolates&amp;id=80" TargetMode="External"/><Relationship Id="rId82" Type="http://schemas.openxmlformats.org/officeDocument/2006/relationships/hyperlink" Target="http://pubmlst.org/perl/private/bigsdb/bigscurate.pl?page=info&amp;db=pubmlst_csinensis_isolates&amp;id=81" TargetMode="External"/><Relationship Id="rId83" Type="http://schemas.openxmlformats.org/officeDocument/2006/relationships/hyperlink" Target="http://pubmlst.org/perl/private/bigsdb/bigscurate.pl?page=info&amp;db=pubmlst_csinensis_isolates&amp;id=82" TargetMode="External"/><Relationship Id="rId84" Type="http://schemas.openxmlformats.org/officeDocument/2006/relationships/hyperlink" Target="http://pubmlst.org/perl/private/bigsdb/bigscurate.pl?page=info&amp;db=pubmlst_csinensis_isolates&amp;id=83" TargetMode="External"/><Relationship Id="rId85" Type="http://schemas.openxmlformats.org/officeDocument/2006/relationships/hyperlink" Target="http://pubmlst.org/perl/private/bigsdb/bigscurate.pl?page=info&amp;db=pubmlst_csinensis_isolates&amp;id=84" TargetMode="External"/><Relationship Id="rId86" Type="http://schemas.openxmlformats.org/officeDocument/2006/relationships/hyperlink" Target="http://pubmlst.org/perl/private/bigsdb/bigscurate.pl?page=info&amp;db=pubmlst_csinensis_isolates&amp;id=85" TargetMode="External"/><Relationship Id="rId87" Type="http://schemas.openxmlformats.org/officeDocument/2006/relationships/hyperlink" Target="http://pubmlst.org/perl/private/bigsdb/bigscurate.pl?page=info&amp;db=pubmlst_csinensis_isolates&amp;id=86" TargetMode="External"/><Relationship Id="rId88" Type="http://schemas.openxmlformats.org/officeDocument/2006/relationships/hyperlink" Target="http://pubmlst.org/perl/private/bigsdb/bigscurate.pl?page=info&amp;db=pubmlst_csinensis_isolates&amp;id=87" TargetMode="External"/><Relationship Id="rId89" Type="http://schemas.openxmlformats.org/officeDocument/2006/relationships/hyperlink" Target="http://pubmlst.org/perl/private/bigsdb/bigscurate.pl?page=info&amp;db=pubmlst_csinensis_isolates&amp;id=88" TargetMode="External"/><Relationship Id="rId90" Type="http://schemas.openxmlformats.org/officeDocument/2006/relationships/hyperlink" Target="http://pubmlst.org/perl/private/bigsdb/bigscurate.pl?page=info&amp;db=pubmlst_csinensis_isolates&amp;id=89" TargetMode="External"/><Relationship Id="rId91" Type="http://schemas.openxmlformats.org/officeDocument/2006/relationships/hyperlink" Target="http://pubmlst.org/perl/private/bigsdb/bigscurate.pl?page=info&amp;db=pubmlst_csinensis_isolates&amp;id=90" TargetMode="External"/><Relationship Id="rId92" Type="http://schemas.openxmlformats.org/officeDocument/2006/relationships/hyperlink" Target="http://pubmlst.org/perl/private/bigsdb/bigscurate.pl?page=info&amp;db=pubmlst_csinensis_isolates&amp;id=91" TargetMode="External"/><Relationship Id="rId93" Type="http://schemas.openxmlformats.org/officeDocument/2006/relationships/hyperlink" Target="http://pubmlst.org/perl/private/bigsdb/bigscurate.pl?page=info&amp;db=pubmlst_csinensis_isolates&amp;id=92" TargetMode="External"/><Relationship Id="rId94" Type="http://schemas.openxmlformats.org/officeDocument/2006/relationships/hyperlink" Target="http://pubmlst.org/perl/private/bigsdb/bigscurate.pl?page=info&amp;db=pubmlst_csinensis_isolates&amp;id=93" TargetMode="External"/><Relationship Id="rId95" Type="http://schemas.openxmlformats.org/officeDocument/2006/relationships/hyperlink" Target="http://pubmlst.org/perl/private/bigsdb/bigscurate.pl?page=info&amp;db=pubmlst_csinensis_isolates&amp;id=94" TargetMode="External"/><Relationship Id="rId96" Type="http://schemas.openxmlformats.org/officeDocument/2006/relationships/hyperlink" Target="http://pubmlst.org/perl/private/bigsdb/bigscurate.pl?page=info&amp;db=pubmlst_csinensis_isolates&amp;id=95" TargetMode="External"/><Relationship Id="rId97" Type="http://schemas.openxmlformats.org/officeDocument/2006/relationships/hyperlink" Target="http://pubmlst.org/perl/private/bigsdb/bigscurate.pl?page=info&amp;db=pubmlst_csinensis_isolates&amp;id=96" TargetMode="External"/><Relationship Id="rId98" Type="http://schemas.openxmlformats.org/officeDocument/2006/relationships/hyperlink" Target="http://pubmlst.org/perl/private/bigsdb/bigscurate.pl?page=info&amp;db=pubmlst_csinensis_isolates&amp;id=97" TargetMode="External"/><Relationship Id="rId99" Type="http://schemas.openxmlformats.org/officeDocument/2006/relationships/hyperlink" Target="http://pubmlst.org/perl/private/bigsdb/bigscurate.pl?page=info&amp;db=pubmlst_csinensis_isolates&amp;id=98" TargetMode="External"/><Relationship Id="rId100" Type="http://schemas.openxmlformats.org/officeDocument/2006/relationships/hyperlink" Target="http://pubmlst.org/perl/private/bigsdb/bigscurate.pl?page=info&amp;db=pubmlst_csinensis_isolates&amp;id=99" TargetMode="External"/><Relationship Id="rId101" Type="http://schemas.openxmlformats.org/officeDocument/2006/relationships/hyperlink" Target="http://pubmlst.org/perl/private/bigsdb/bigscurate.pl?page=info&amp;db=pubmlst_csinensis_isolates&amp;id=100" TargetMode="External"/><Relationship Id="rId102" Type="http://schemas.openxmlformats.org/officeDocument/2006/relationships/hyperlink" Target="http://pubmlst.org/perl/private/bigsdb/bigscurate.pl?page=info&amp;db=pubmlst_csinensis_isolates&amp;id=101" TargetMode="External"/><Relationship Id="rId103" Type="http://schemas.openxmlformats.org/officeDocument/2006/relationships/hyperlink" Target="http://pubmlst.org/perl/private/bigsdb/bigscurate.pl?page=info&amp;db=pubmlst_csinensis_isolates&amp;id=102" TargetMode="External"/><Relationship Id="rId104" Type="http://schemas.openxmlformats.org/officeDocument/2006/relationships/hyperlink" Target="http://pubmlst.org/perl/private/bigsdb/bigscurate.pl?page=info&amp;db=pubmlst_csinensis_isolates&amp;id=103" TargetMode="External"/><Relationship Id="rId105" Type="http://schemas.openxmlformats.org/officeDocument/2006/relationships/hyperlink" Target="http://pubmlst.org/perl/private/bigsdb/bigscurate.pl?page=info&amp;db=pubmlst_csinensis_isolates&amp;id=104" TargetMode="External"/><Relationship Id="rId106" Type="http://schemas.openxmlformats.org/officeDocument/2006/relationships/hyperlink" Target="http://pubmlst.org/perl/private/bigsdb/bigscurate.pl?page=info&amp;db=pubmlst_csinensis_isolates&amp;id=105" TargetMode="External"/><Relationship Id="rId107" Type="http://schemas.openxmlformats.org/officeDocument/2006/relationships/hyperlink" Target="http://pubmlst.org/perl/private/bigsdb/bigscurate.pl?page=info&amp;db=pubmlst_csinensis_isolates&amp;id=106" TargetMode="External"/><Relationship Id="rId108" Type="http://schemas.openxmlformats.org/officeDocument/2006/relationships/hyperlink" Target="http://pubmlst.org/perl/private/bigsdb/bigscurate.pl?page=info&amp;db=pubmlst_csinensis_isolates&amp;id=107" TargetMode="External"/><Relationship Id="rId109" Type="http://schemas.openxmlformats.org/officeDocument/2006/relationships/hyperlink" Target="http://pubmlst.org/perl/private/bigsdb/bigscurate.pl?page=info&amp;db=pubmlst_csinensis_isolates&amp;id=108" TargetMode="External"/><Relationship Id="rId110" Type="http://schemas.openxmlformats.org/officeDocument/2006/relationships/hyperlink" Target="http://pubmlst.org/perl/private/bigsdb/bigscurate.pl?page=info&amp;db=pubmlst_csinensis_isolates&amp;id=109" TargetMode="External"/><Relationship Id="rId111" Type="http://schemas.openxmlformats.org/officeDocument/2006/relationships/hyperlink" Target="http://pubmlst.org/perl/private/bigsdb/bigscurate.pl?page=info&amp;db=pubmlst_csinensis_isolates&amp;id=110" TargetMode="External"/><Relationship Id="rId112" Type="http://schemas.openxmlformats.org/officeDocument/2006/relationships/hyperlink" Target="http://pubmlst.org/perl/private/bigsdb/bigscurate.pl?page=info&amp;db=pubmlst_csinensis_isolates&amp;id=111" TargetMode="External"/><Relationship Id="rId113" Type="http://schemas.openxmlformats.org/officeDocument/2006/relationships/hyperlink" Target="http://pubmlst.org/perl/private/bigsdb/bigscurate.pl?page=info&amp;db=pubmlst_csinensis_isolates&amp;id=112" TargetMode="External"/><Relationship Id="rId114" Type="http://schemas.openxmlformats.org/officeDocument/2006/relationships/hyperlink" Target="http://pubmlst.org/perl/private/bigsdb/bigscurate.pl?page=info&amp;db=pubmlst_csinensis_isolates&amp;id=113" TargetMode="External"/><Relationship Id="rId115" Type="http://schemas.openxmlformats.org/officeDocument/2006/relationships/hyperlink" Target="http://pubmlst.org/perl/private/bigsdb/bigscurate.pl?page=info&amp;db=pubmlst_csinensis_isolates&amp;id=114" TargetMode="External"/><Relationship Id="rId116" Type="http://schemas.openxmlformats.org/officeDocument/2006/relationships/hyperlink" Target="http://pubmlst.org/perl/private/bigsdb/bigscurate.pl?page=info&amp;db=pubmlst_csinensis_isolates&amp;id=115" TargetMode="External"/><Relationship Id="rId117" Type="http://schemas.openxmlformats.org/officeDocument/2006/relationships/hyperlink" Target="http://pubmlst.org/perl/private/bigsdb/bigscurate.pl?page=info&amp;db=pubmlst_csinensis_isolates&amp;id=116" TargetMode="External"/><Relationship Id="rId118" Type="http://schemas.openxmlformats.org/officeDocument/2006/relationships/hyperlink" Target="http://pubmlst.org/perl/private/bigsdb/bigscurate.pl?page=info&amp;db=pubmlst_csinensis_isolates&amp;id=117" TargetMode="External"/><Relationship Id="rId119" Type="http://schemas.openxmlformats.org/officeDocument/2006/relationships/hyperlink" Target="http://pubmlst.org/perl/private/bigsdb/bigscurate.pl?page=info&amp;db=pubmlst_csinensis_isolates&amp;id=118" TargetMode="External"/><Relationship Id="rId120" Type="http://schemas.openxmlformats.org/officeDocument/2006/relationships/hyperlink" Target="http://pubmlst.org/perl/private/bigsdb/bigscurate.pl?page=info&amp;db=pubmlst_csinensis_isolates&amp;id=119" TargetMode="External"/><Relationship Id="rId121" Type="http://schemas.openxmlformats.org/officeDocument/2006/relationships/hyperlink" Target="http://pubmlst.org/perl/private/bigsdb/bigscurate.pl?page=info&amp;db=pubmlst_csinensis_isolates&amp;id=120" TargetMode="External"/><Relationship Id="rId122" Type="http://schemas.openxmlformats.org/officeDocument/2006/relationships/hyperlink" Target="http://pubmlst.org/perl/private/bigsdb/bigscurate.pl?page=info&amp;db=pubmlst_csinensis_isolates&amp;id=121" TargetMode="External"/><Relationship Id="rId123" Type="http://schemas.openxmlformats.org/officeDocument/2006/relationships/hyperlink" Target="http://pubmlst.org/perl/private/bigsdb/bigscurate.pl?page=info&amp;db=pubmlst_csinensis_isolates&amp;id=122" TargetMode="External"/><Relationship Id="rId124" Type="http://schemas.openxmlformats.org/officeDocument/2006/relationships/hyperlink" Target="http://pubmlst.org/perl/private/bigsdb/bigscurate.pl?page=info&amp;db=pubmlst_csinensis_isolates&amp;id=123" TargetMode="External"/><Relationship Id="rId125" Type="http://schemas.openxmlformats.org/officeDocument/2006/relationships/hyperlink" Target="http://pubmlst.org/perl/private/bigsdb/bigscurate.pl?page=info&amp;db=pubmlst_csinensis_isolates&amp;id=124" TargetMode="External"/><Relationship Id="rId126" Type="http://schemas.openxmlformats.org/officeDocument/2006/relationships/hyperlink" Target="http://pubmlst.org/perl/private/bigsdb/bigscurate.pl?page=info&amp;db=pubmlst_csinensis_isolates&amp;id=125" TargetMode="External"/><Relationship Id="rId127" Type="http://schemas.openxmlformats.org/officeDocument/2006/relationships/hyperlink" Target="http://pubmlst.org/perl/private/bigsdb/bigscurate.pl?page=info&amp;db=pubmlst_csinensis_isolates&amp;id=126" TargetMode="External"/><Relationship Id="rId128" Type="http://schemas.openxmlformats.org/officeDocument/2006/relationships/hyperlink" Target="http://pubmlst.org/perl/private/bigsdb/bigscurate.pl?page=info&amp;db=pubmlst_csinensis_isolates&amp;id=127" TargetMode="External"/><Relationship Id="rId129" Type="http://schemas.openxmlformats.org/officeDocument/2006/relationships/hyperlink" Target="http://pubmlst.org/perl/private/bigsdb/bigscurate.pl?page=info&amp;db=pubmlst_csinensis_isolates&amp;id=128" TargetMode="External"/><Relationship Id="rId130" Type="http://schemas.openxmlformats.org/officeDocument/2006/relationships/hyperlink" Target="http://pubmlst.org/perl/private/bigsdb/bigscurate.pl?page=info&amp;db=pubmlst_csinensis_isolates&amp;id=129" TargetMode="External"/><Relationship Id="rId131" Type="http://schemas.openxmlformats.org/officeDocument/2006/relationships/hyperlink" Target="http://pubmlst.org/perl/private/bigsdb/bigscurate.pl?page=info&amp;db=pubmlst_csinensis_isolates&amp;id=130" TargetMode="External"/><Relationship Id="rId132" Type="http://schemas.openxmlformats.org/officeDocument/2006/relationships/hyperlink" Target="http://pubmlst.org/perl/private/bigsdb/bigscurate.pl?page=info&amp;db=pubmlst_csinensis_isolates&amp;id=131" TargetMode="External"/><Relationship Id="rId133" Type="http://schemas.openxmlformats.org/officeDocument/2006/relationships/hyperlink" Target="http://pubmlst.org/perl/private/bigsdb/bigscurate.pl?page=info&amp;db=pubmlst_csinensis_isolates&amp;id=132" TargetMode="External"/><Relationship Id="rId134" Type="http://schemas.openxmlformats.org/officeDocument/2006/relationships/hyperlink" Target="http://pubmlst.org/perl/private/bigsdb/bigscurate.pl?page=info&amp;db=pubmlst_csinensis_isolates&amp;id=133" TargetMode="External"/><Relationship Id="rId135" Type="http://schemas.openxmlformats.org/officeDocument/2006/relationships/hyperlink" Target="http://pubmlst.org/perl/private/bigsdb/bigscurate.pl?page=info&amp;db=pubmlst_csinensis_isolates&amp;id=134" TargetMode="External"/><Relationship Id="rId136" Type="http://schemas.openxmlformats.org/officeDocument/2006/relationships/hyperlink" Target="http://pubmlst.org/perl/private/bigsdb/bigscurate.pl?page=info&amp;db=pubmlst_csinensis_isolates&amp;id=135" TargetMode="External"/><Relationship Id="rId137" Type="http://schemas.openxmlformats.org/officeDocument/2006/relationships/hyperlink" Target="http://pubmlst.org/perl/private/bigsdb/bigscurate.pl?page=info&amp;db=pubmlst_csinensis_isolates&amp;id=136" TargetMode="External"/><Relationship Id="rId138" Type="http://schemas.openxmlformats.org/officeDocument/2006/relationships/hyperlink" Target="http://pubmlst.org/perl/private/bigsdb/bigscurate.pl?page=info&amp;db=pubmlst_csinensis_isolates&amp;id=137" TargetMode="External"/><Relationship Id="rId139" Type="http://schemas.openxmlformats.org/officeDocument/2006/relationships/hyperlink" Target="http://pubmlst.org/perl/private/bigsdb/bigscurate.pl?page=info&amp;db=pubmlst_csinensis_isolates&amp;id=138" TargetMode="External"/><Relationship Id="rId140" Type="http://schemas.openxmlformats.org/officeDocument/2006/relationships/hyperlink" Target="http://pubmlst.org/perl/private/bigsdb/bigscurate.pl?page=info&amp;db=pubmlst_csinensis_isolates&amp;id=139" TargetMode="External"/><Relationship Id="rId141" Type="http://schemas.openxmlformats.org/officeDocument/2006/relationships/hyperlink" Target="http://pubmlst.org/perl/private/bigsdb/bigscurate.pl?page=info&amp;db=pubmlst_csinensis_isolates&amp;id=140" TargetMode="External"/><Relationship Id="rId142" Type="http://schemas.openxmlformats.org/officeDocument/2006/relationships/hyperlink" Target="http://pubmlst.org/perl/private/bigsdb/bigscurate.pl?page=info&amp;db=pubmlst_csinensis_isolates&amp;id=141" TargetMode="External"/><Relationship Id="rId143" Type="http://schemas.openxmlformats.org/officeDocument/2006/relationships/hyperlink" Target="http://pubmlst.org/perl/private/bigsdb/bigscurate.pl?page=info&amp;db=pubmlst_csinensis_isolates&amp;id=142" TargetMode="External"/><Relationship Id="rId144" Type="http://schemas.openxmlformats.org/officeDocument/2006/relationships/hyperlink" Target="http://pubmlst.org/perl/private/bigsdb/bigscurate.pl?page=info&amp;db=pubmlst_csinensis_isolates&amp;id=143" TargetMode="External"/><Relationship Id="rId145" Type="http://schemas.openxmlformats.org/officeDocument/2006/relationships/hyperlink" Target="http://pubmlst.org/perl/private/bigsdb/bigscurate.pl?page=info&amp;db=pubmlst_csinensis_isolates&amp;id=144" TargetMode="External"/><Relationship Id="rId146" Type="http://schemas.openxmlformats.org/officeDocument/2006/relationships/hyperlink" Target="http://pubmlst.org/perl/private/bigsdb/bigscurate.pl?page=info&amp;db=pubmlst_csinensis_isolates&amp;id=145" TargetMode="External"/><Relationship Id="rId147" Type="http://schemas.openxmlformats.org/officeDocument/2006/relationships/hyperlink" Target="http://pubmlst.org/perl/private/bigsdb/bigscurate.pl?page=info&amp;db=pubmlst_csinensis_isolates&amp;id=146" TargetMode="External"/><Relationship Id="rId148" Type="http://schemas.openxmlformats.org/officeDocument/2006/relationships/hyperlink" Target="http://pubmlst.org/perl/private/bigsdb/bigscurate.pl?page=info&amp;db=pubmlst_csinensis_isolates&amp;id=147" TargetMode="External"/><Relationship Id="rId149" Type="http://schemas.openxmlformats.org/officeDocument/2006/relationships/hyperlink" Target="http://pubmlst.org/perl/private/bigsdb/bigscurate.pl?page=info&amp;db=pubmlst_csinensis_isolates&amp;id=148" TargetMode="External"/><Relationship Id="rId150" Type="http://schemas.openxmlformats.org/officeDocument/2006/relationships/hyperlink" Target="http://pubmlst.org/perl/private/bigsdb/bigscurate.pl?page=info&amp;db=pubmlst_csinensis_isolates&amp;id=149" TargetMode="External"/><Relationship Id="rId151" Type="http://schemas.openxmlformats.org/officeDocument/2006/relationships/hyperlink" Target="http://pubmlst.org/perl/private/bigsdb/bigscurate.pl?page=info&amp;db=pubmlst_csinensis_isolates&amp;id=150" TargetMode="External"/><Relationship Id="rId152" Type="http://schemas.openxmlformats.org/officeDocument/2006/relationships/hyperlink" Target="http://pubmlst.org/perl/private/bigsdb/bigscurate.pl?page=info&amp;db=pubmlst_csinensis_isolates&amp;id=151" TargetMode="External"/><Relationship Id="rId153" Type="http://schemas.openxmlformats.org/officeDocument/2006/relationships/hyperlink" Target="http://pubmlst.org/perl/private/bigsdb/bigscurate.pl?page=info&amp;db=pubmlst_csinensis_isolates&amp;id=152" TargetMode="External"/><Relationship Id="rId154" Type="http://schemas.openxmlformats.org/officeDocument/2006/relationships/hyperlink" Target="http://pubmlst.org/perl/private/bigsdb/bigscurate.pl?page=info&amp;db=pubmlst_csinensis_isolates&amp;id=153" TargetMode="External"/><Relationship Id="rId155" Type="http://schemas.openxmlformats.org/officeDocument/2006/relationships/hyperlink" Target="http://pubmlst.org/perl/private/bigsdb/bigscurate.pl?page=info&amp;db=pubmlst_csinensis_isolates&amp;id=154" TargetMode="External"/><Relationship Id="rId156" Type="http://schemas.openxmlformats.org/officeDocument/2006/relationships/hyperlink" Target="http://pubmlst.org/perl/private/bigsdb/bigscurate.pl?page=info&amp;db=pubmlst_csinensis_isolates&amp;id=155" TargetMode="External"/><Relationship Id="rId157" Type="http://schemas.openxmlformats.org/officeDocument/2006/relationships/hyperlink" Target="http://pubmlst.org/perl/private/bigsdb/bigscurate.pl?page=info&amp;db=pubmlst_csinensis_isolates&amp;id=156" TargetMode="External"/><Relationship Id="rId158" Type="http://schemas.openxmlformats.org/officeDocument/2006/relationships/hyperlink" Target="http://pubmlst.org/perl/private/bigsdb/bigscurate.pl?page=info&amp;db=pubmlst_csinensis_isolates&amp;id=157" TargetMode="External"/><Relationship Id="rId159" Type="http://schemas.openxmlformats.org/officeDocument/2006/relationships/hyperlink" Target="http://pubmlst.org/perl/private/bigsdb/bigscurate.pl?page=info&amp;db=pubmlst_csinensis_isolates&amp;id=158" TargetMode="External"/><Relationship Id="rId160" Type="http://schemas.openxmlformats.org/officeDocument/2006/relationships/hyperlink" Target="http://pubmlst.org/perl/private/bigsdb/bigscurate.pl?page=info&amp;db=pubmlst_csinensis_isolates&amp;id=159" TargetMode="External"/><Relationship Id="rId161" Type="http://schemas.openxmlformats.org/officeDocument/2006/relationships/hyperlink" Target="http://pubmlst.org/perl/private/bigsdb/bigscurate.pl?page=info&amp;db=pubmlst_csinensis_isolates&amp;id=160" TargetMode="External"/><Relationship Id="rId162" Type="http://schemas.openxmlformats.org/officeDocument/2006/relationships/hyperlink" Target="http://pubmlst.org/perl/private/bigsdb/bigscurate.pl?page=info&amp;db=pubmlst_csinensis_isolates&amp;id=161" TargetMode="External"/><Relationship Id="rId163" Type="http://schemas.openxmlformats.org/officeDocument/2006/relationships/hyperlink" Target="http://pubmlst.org/perl/private/bigsdb/bigscurate.pl?page=info&amp;db=pubmlst_csinensis_isolates&amp;id=162" TargetMode="External"/><Relationship Id="rId164" Type="http://schemas.openxmlformats.org/officeDocument/2006/relationships/hyperlink" Target="http://pubmlst.org/perl/private/bigsdb/bigscurate.pl?page=info&amp;db=pubmlst_csinensis_isolates&amp;id=163" TargetMode="External"/><Relationship Id="rId165" Type="http://schemas.openxmlformats.org/officeDocument/2006/relationships/hyperlink" Target="http://pubmlst.org/perl/private/bigsdb/bigscurate.pl?page=info&amp;db=pubmlst_csinensis_isolates&amp;id=164" TargetMode="External"/><Relationship Id="rId166" Type="http://schemas.openxmlformats.org/officeDocument/2006/relationships/hyperlink" Target="http://pubmlst.org/perl/private/bigsdb/bigscurate.pl?page=info&amp;db=pubmlst_csinensis_isolates&amp;id=165" TargetMode="External"/><Relationship Id="rId167" Type="http://schemas.openxmlformats.org/officeDocument/2006/relationships/hyperlink" Target="http://pubmlst.org/perl/private/bigsdb/bigscurate.pl?page=info&amp;db=pubmlst_csinensis_isolates&amp;id=166" TargetMode="External"/><Relationship Id="rId168" Type="http://schemas.openxmlformats.org/officeDocument/2006/relationships/hyperlink" Target="http://pubmlst.org/perl/private/bigsdb/bigscurate.pl?page=info&amp;db=pubmlst_csinensis_isolates&amp;id=167" TargetMode="External"/><Relationship Id="rId169" Type="http://schemas.openxmlformats.org/officeDocument/2006/relationships/hyperlink" Target="http://pubmlst.org/perl/private/bigsdb/bigscurate.pl?page=info&amp;db=pubmlst_csinensis_isolates&amp;id=168" TargetMode="External"/><Relationship Id="rId170" Type="http://schemas.openxmlformats.org/officeDocument/2006/relationships/hyperlink" Target="http://pubmlst.org/perl/private/bigsdb/bigscurate.pl?page=info&amp;db=pubmlst_csinensis_isolates&amp;id=169" TargetMode="External"/><Relationship Id="rId171" Type="http://schemas.openxmlformats.org/officeDocument/2006/relationships/hyperlink" Target="http://pubmlst.org/perl/private/bigsdb/bigscurate.pl?page=info&amp;db=pubmlst_csinensis_isolates&amp;id=170" TargetMode="External"/><Relationship Id="rId172" Type="http://schemas.openxmlformats.org/officeDocument/2006/relationships/hyperlink" Target="http://pubmlst.org/perl/private/bigsdb/bigscurate.pl?page=info&amp;db=pubmlst_csinensis_isolates&amp;id=171" TargetMode="External"/><Relationship Id="rId173" Type="http://schemas.openxmlformats.org/officeDocument/2006/relationships/hyperlink" Target="http://pubmlst.org/perl/private/bigsdb/bigscurate.pl?page=info&amp;db=pubmlst_csinensis_isolates&amp;id=172" TargetMode="External"/><Relationship Id="rId174" Type="http://schemas.openxmlformats.org/officeDocument/2006/relationships/hyperlink" Target="http://pubmlst.org/perl/private/bigsdb/bigscurate.pl?page=info&amp;db=pubmlst_csinensis_isolates&amp;id=173" TargetMode="External"/><Relationship Id="rId175" Type="http://schemas.openxmlformats.org/officeDocument/2006/relationships/hyperlink" Target="http://pubmlst.org/perl/private/bigsdb/bigscurate.pl?page=info&amp;db=pubmlst_csinensis_isolates&amp;id=174" TargetMode="External"/><Relationship Id="rId176" Type="http://schemas.openxmlformats.org/officeDocument/2006/relationships/hyperlink" Target="http://pubmlst.org/perl/private/bigsdb/bigscurate.pl?page=info&amp;db=pubmlst_csinensis_isolates&amp;id=175" TargetMode="External"/><Relationship Id="rId177" Type="http://schemas.openxmlformats.org/officeDocument/2006/relationships/hyperlink" Target="http://pubmlst.org/perl/private/bigsdb/bigscurate.pl?page=info&amp;db=pubmlst_csinensis_isolates&amp;id=176" TargetMode="External"/><Relationship Id="rId178" Type="http://schemas.openxmlformats.org/officeDocument/2006/relationships/hyperlink" Target="http://pubmlst.org/perl/private/bigsdb/bigscurate.pl?page=info&amp;db=pubmlst_csinensis_isolates&amp;id=177" TargetMode="External"/><Relationship Id="rId179" Type="http://schemas.openxmlformats.org/officeDocument/2006/relationships/hyperlink" Target="http://pubmlst.org/perl/private/bigsdb/bigscurate.pl?page=info&amp;db=pubmlst_csinensis_isolates&amp;id=178" TargetMode="External"/><Relationship Id="rId180" Type="http://schemas.openxmlformats.org/officeDocument/2006/relationships/hyperlink" Target="http://pubmlst.org/perl/private/bigsdb/bigscurate.pl?page=info&amp;db=pubmlst_csinensis_isolates&amp;id=179" TargetMode="External"/><Relationship Id="rId181" Type="http://schemas.openxmlformats.org/officeDocument/2006/relationships/hyperlink" Target="http://pubmlst.org/perl/private/bigsdb/bigscurate.pl?page=info&amp;db=pubmlst_csinensis_isolates&amp;id=180" TargetMode="External"/><Relationship Id="rId182" Type="http://schemas.openxmlformats.org/officeDocument/2006/relationships/hyperlink" Target="http://pubmlst.org/perl/private/bigsdb/bigscurate.pl?page=info&amp;db=pubmlst_csinensis_isolates&amp;id=181" TargetMode="External"/><Relationship Id="rId183" Type="http://schemas.openxmlformats.org/officeDocument/2006/relationships/hyperlink" Target="http://pubmlst.org/perl/private/bigsdb/bigscurate.pl?page=info&amp;db=pubmlst_csinensis_isolates&amp;id=182" TargetMode="External"/><Relationship Id="rId184" Type="http://schemas.openxmlformats.org/officeDocument/2006/relationships/hyperlink" Target="http://pubmlst.org/perl/private/bigsdb/bigscurate.pl?page=info&amp;db=pubmlst_csinensis_isolates&amp;id=183" TargetMode="External"/><Relationship Id="rId185" Type="http://schemas.openxmlformats.org/officeDocument/2006/relationships/hyperlink" Target="http://pubmlst.org/perl/private/bigsdb/bigscurate.pl?page=info&amp;db=pubmlst_csinensis_isolates&amp;id=184" TargetMode="External"/><Relationship Id="rId186" Type="http://schemas.openxmlformats.org/officeDocument/2006/relationships/hyperlink" Target="http://pubmlst.org/perl/private/bigsdb/bigscurate.pl?page=info&amp;db=pubmlst_csinensis_isolates&amp;id=185" TargetMode="External"/><Relationship Id="rId187" Type="http://schemas.openxmlformats.org/officeDocument/2006/relationships/hyperlink" Target="http://pubmlst.org/perl/private/bigsdb/bigscurate.pl?page=info&amp;db=pubmlst_csinensis_isolates&amp;id=186" TargetMode="External"/><Relationship Id="rId188" Type="http://schemas.openxmlformats.org/officeDocument/2006/relationships/hyperlink" Target="http://pubmlst.org/perl/private/bigsdb/bigscurate.pl?page=info&amp;db=pubmlst_csinensis_isolates&amp;id=187" TargetMode="External"/><Relationship Id="rId189" Type="http://schemas.openxmlformats.org/officeDocument/2006/relationships/hyperlink" Target="http://pubmlst.org/perl/private/bigsdb/bigscurate.pl?page=info&amp;db=pubmlst_csinensis_isolates&amp;id=188" TargetMode="External"/><Relationship Id="rId190" Type="http://schemas.openxmlformats.org/officeDocument/2006/relationships/hyperlink" Target="http://pubmlst.org/perl/private/bigsdb/bigscurate.pl?page=info&amp;db=pubmlst_csinensis_isolates&amp;id=189" TargetMode="External"/><Relationship Id="rId191" Type="http://schemas.openxmlformats.org/officeDocument/2006/relationships/hyperlink" Target="http://pubmlst.org/perl/private/bigsdb/bigscurate.pl?page=info&amp;db=pubmlst_csinensis_isolates&amp;id=190" TargetMode="External"/><Relationship Id="rId192" Type="http://schemas.openxmlformats.org/officeDocument/2006/relationships/hyperlink" Target="http://pubmlst.org/perl/private/bigsdb/bigscurate.pl?page=info&amp;db=pubmlst_csinensis_isolates&amp;id=191" TargetMode="External"/><Relationship Id="rId193" Type="http://schemas.openxmlformats.org/officeDocument/2006/relationships/hyperlink" Target="http://pubmlst.org/perl/private/bigsdb/bigscurate.pl?page=info&amp;db=pubmlst_csinensis_isolates&amp;id=192" TargetMode="External"/><Relationship Id="rId194" Type="http://schemas.openxmlformats.org/officeDocument/2006/relationships/hyperlink" Target="http://pubmlst.org/perl/private/bigsdb/bigscurate.pl?page=info&amp;db=pubmlst_csinensis_isolates&amp;id=193" TargetMode="External"/><Relationship Id="rId195" Type="http://schemas.openxmlformats.org/officeDocument/2006/relationships/hyperlink" Target="http://pubmlst.org/perl/private/bigsdb/bigscurate.pl?page=info&amp;db=pubmlst_csinensis_isolates&amp;id=194" TargetMode="External"/><Relationship Id="rId196" Type="http://schemas.openxmlformats.org/officeDocument/2006/relationships/hyperlink" Target="http://pubmlst.org/perl/private/bigsdb/bigscurate.pl?page=info&amp;db=pubmlst_csinensis_isolates&amp;id=195" TargetMode="External"/><Relationship Id="rId197" Type="http://schemas.openxmlformats.org/officeDocument/2006/relationships/hyperlink" Target="http://pubmlst.org/perl/private/bigsdb/bigscurate.pl?page=info&amp;db=pubmlst_csinensis_isolates&amp;id=196" TargetMode="External"/><Relationship Id="rId198" Type="http://schemas.openxmlformats.org/officeDocument/2006/relationships/hyperlink" Target="http://pubmlst.org/perl/private/bigsdb/bigscurate.pl?page=info&amp;db=pubmlst_csinensis_isolates&amp;id=197" TargetMode="External"/><Relationship Id="rId199" Type="http://schemas.openxmlformats.org/officeDocument/2006/relationships/hyperlink" Target="http://pubmlst.org/perl/private/bigsdb/bigscurate.pl?page=info&amp;db=pubmlst_csinensis_isolates&amp;id=198" TargetMode="External"/><Relationship Id="rId200" Type="http://schemas.openxmlformats.org/officeDocument/2006/relationships/hyperlink" Target="http://pubmlst.org/perl/private/bigsdb/bigscurate.pl?page=info&amp;db=pubmlst_csinensis_isolates&amp;id=199" TargetMode="External"/><Relationship Id="rId201" Type="http://schemas.openxmlformats.org/officeDocument/2006/relationships/hyperlink" Target="http://pubmlst.org/perl/private/bigsdb/bigscurate.pl?page=info&amp;db=pubmlst_csinensis_isolates&amp;id=200" TargetMode="External"/><Relationship Id="rId202" Type="http://schemas.openxmlformats.org/officeDocument/2006/relationships/hyperlink" Target="http://pubmlst.org/perl/private/bigsdb/bigscurate.pl?page=info&amp;db=pubmlst_csinensis_isolates&amp;id=201" TargetMode="External"/><Relationship Id="rId203" Type="http://schemas.openxmlformats.org/officeDocument/2006/relationships/hyperlink" Target="http://pubmlst.org/perl/private/bigsdb/bigscurate.pl?page=info&amp;db=pubmlst_csinensis_isolates&amp;id=202" TargetMode="External"/><Relationship Id="rId204" Type="http://schemas.openxmlformats.org/officeDocument/2006/relationships/hyperlink" Target="http://pubmlst.org/perl/private/bigsdb/bigscurate.pl?page=info&amp;db=pubmlst_csinensis_isolates&amp;id=203" TargetMode="External"/><Relationship Id="rId205" Type="http://schemas.openxmlformats.org/officeDocument/2006/relationships/hyperlink" Target="http://pubmlst.org/perl/private/bigsdb/bigscurate.pl?page=info&amp;db=pubmlst_csinensis_isolates&amp;id=204" TargetMode="External"/><Relationship Id="rId206" Type="http://schemas.openxmlformats.org/officeDocument/2006/relationships/hyperlink" Target="http://pubmlst.org/perl/private/bigsdb/bigscurate.pl?page=info&amp;db=pubmlst_csinensis_isolates&amp;id=205" TargetMode="External"/><Relationship Id="rId207" Type="http://schemas.openxmlformats.org/officeDocument/2006/relationships/hyperlink" Target="http://pubmlst.org/perl/private/bigsdb/bigscurate.pl?page=info&amp;db=pubmlst_csinensis_isolates&amp;id=206" TargetMode="External"/><Relationship Id="rId208" Type="http://schemas.openxmlformats.org/officeDocument/2006/relationships/hyperlink" Target="http://pubmlst.org/perl/private/bigsdb/bigscurate.pl?page=info&amp;db=pubmlst_csinensis_isolates&amp;id=207" TargetMode="External"/><Relationship Id="rId209" Type="http://schemas.openxmlformats.org/officeDocument/2006/relationships/hyperlink" Target="http://pubmlst.org/perl/private/bigsdb/bigscurate.pl?page=info&amp;db=pubmlst_csinensis_isolates&amp;id=208" TargetMode="External"/><Relationship Id="rId210" Type="http://schemas.openxmlformats.org/officeDocument/2006/relationships/hyperlink" Target="http://pubmlst.org/perl/private/bigsdb/bigscurate.pl?page=info&amp;db=pubmlst_csinensis_isolates&amp;id=209" TargetMode="External"/><Relationship Id="rId211" Type="http://schemas.openxmlformats.org/officeDocument/2006/relationships/hyperlink" Target="http://pubmlst.org/perl/private/bigsdb/bigscurate.pl?page=info&amp;db=pubmlst_csinensis_isolates&amp;id=210" TargetMode="External"/><Relationship Id="rId212" Type="http://schemas.openxmlformats.org/officeDocument/2006/relationships/hyperlink" Target="http://pubmlst.org/perl/private/bigsdb/bigscurate.pl?page=info&amp;db=pubmlst_csinensis_isolates&amp;id=211" TargetMode="External"/><Relationship Id="rId213" Type="http://schemas.openxmlformats.org/officeDocument/2006/relationships/hyperlink" Target="http://pubmlst.org/perl/private/bigsdb/bigscurate.pl?page=info&amp;db=pubmlst_csinensis_isolates&amp;id=212" TargetMode="External"/><Relationship Id="rId214" Type="http://schemas.openxmlformats.org/officeDocument/2006/relationships/hyperlink" Target="http://pubmlst.org/perl/private/bigsdb/bigscurate.pl?page=info&amp;db=pubmlst_csinensis_isolates&amp;id=213" TargetMode="External"/><Relationship Id="rId215" Type="http://schemas.openxmlformats.org/officeDocument/2006/relationships/hyperlink" Target="http://pubmlst.org/perl/private/bigsdb/bigscurate.pl?page=info&amp;db=pubmlst_csinensis_isolates&amp;id=214" TargetMode="External"/><Relationship Id="rId216" Type="http://schemas.openxmlformats.org/officeDocument/2006/relationships/hyperlink" Target="http://pubmlst.org/perl/private/bigsdb/bigscurate.pl?page=info&amp;db=pubmlst_csinensis_isolates&amp;id=215" TargetMode="External"/><Relationship Id="rId217" Type="http://schemas.openxmlformats.org/officeDocument/2006/relationships/hyperlink" Target="http://pubmlst.org/perl/private/bigsdb/bigscurate.pl?page=info&amp;db=pubmlst_csinensis_isolates&amp;id=216" TargetMode="External"/><Relationship Id="rId218" Type="http://schemas.openxmlformats.org/officeDocument/2006/relationships/hyperlink" Target="http://pubmlst.org/perl/private/bigsdb/bigscurate.pl?page=info&amp;db=pubmlst_csinensis_isolates&amp;id=217" TargetMode="External"/><Relationship Id="rId219" Type="http://schemas.openxmlformats.org/officeDocument/2006/relationships/hyperlink" Target="http://pubmlst.org/perl/private/bigsdb/bigscurate.pl?page=info&amp;db=pubmlst_csinensis_isolates&amp;id=218" TargetMode="External"/><Relationship Id="rId220" Type="http://schemas.openxmlformats.org/officeDocument/2006/relationships/hyperlink" Target="http://pubmlst.org/perl/private/bigsdb/bigscurate.pl?page=info&amp;db=pubmlst_csinensis_isolates&amp;id=219" TargetMode="External"/><Relationship Id="rId221" Type="http://schemas.openxmlformats.org/officeDocument/2006/relationships/hyperlink" Target="http://pubmlst.org/perl/private/bigsdb/bigscurate.pl?page=info&amp;db=pubmlst_csinensis_isolates&amp;id=220" TargetMode="External"/><Relationship Id="rId222" Type="http://schemas.openxmlformats.org/officeDocument/2006/relationships/hyperlink" Target="http://pubmlst.org/perl/private/bigsdb/bigscurate.pl?page=info&amp;db=pubmlst_csinensis_isolates&amp;id=221" TargetMode="External"/><Relationship Id="rId223" Type="http://schemas.openxmlformats.org/officeDocument/2006/relationships/hyperlink" Target="http://pubmlst.org/perl/private/bigsdb/bigscurate.pl?page=info&amp;db=pubmlst_csinensis_isolates&amp;id=222" TargetMode="External"/><Relationship Id="rId224" Type="http://schemas.openxmlformats.org/officeDocument/2006/relationships/hyperlink" Target="http://pubmlst.org/perl/private/bigsdb/bigscurate.pl?page=info&amp;db=pubmlst_csinensis_isolates&amp;id=223" TargetMode="External"/><Relationship Id="rId225" Type="http://schemas.openxmlformats.org/officeDocument/2006/relationships/hyperlink" Target="http://pubmlst.org/perl/private/bigsdb/bigscurate.pl?page=info&amp;db=pubmlst_csinensis_isolates&amp;id=224" TargetMode="External"/><Relationship Id="rId226" Type="http://schemas.openxmlformats.org/officeDocument/2006/relationships/hyperlink" Target="http://pubmlst.org/perl/private/bigsdb/bigscurate.pl?page=info&amp;db=pubmlst_csinensis_isolates&amp;id=225" TargetMode="External"/><Relationship Id="rId227" Type="http://schemas.openxmlformats.org/officeDocument/2006/relationships/hyperlink" Target="http://pubmlst.org/perl/private/bigsdb/bigscurate.pl?page=info&amp;db=pubmlst_csinensis_isolates&amp;id=226" TargetMode="External"/><Relationship Id="rId228" Type="http://schemas.openxmlformats.org/officeDocument/2006/relationships/hyperlink" Target="http://pubmlst.org/perl/private/bigsdb/bigscurate.pl?page=info&amp;db=pubmlst_csinensis_isolates&amp;id=227" TargetMode="External"/><Relationship Id="rId229" Type="http://schemas.openxmlformats.org/officeDocument/2006/relationships/hyperlink" Target="http://pubmlst.org/perl/private/bigsdb/bigscurate.pl?page=info&amp;db=pubmlst_csinensis_isolates&amp;id=228" TargetMode="External"/><Relationship Id="rId230" Type="http://schemas.openxmlformats.org/officeDocument/2006/relationships/hyperlink" Target="http://pubmlst.org/perl/private/bigsdb/bigscurate.pl?page=info&amp;db=pubmlst_csinensis_isolates&amp;id=229" TargetMode="External"/><Relationship Id="rId231" Type="http://schemas.openxmlformats.org/officeDocument/2006/relationships/hyperlink" Target="http://pubmlst.org/perl/private/bigsdb/bigscurate.pl?page=info&amp;db=pubmlst_csinensis_isolates&amp;id=230" TargetMode="External"/><Relationship Id="rId232" Type="http://schemas.openxmlformats.org/officeDocument/2006/relationships/hyperlink" Target="http://pubmlst.org/perl/private/bigsdb/bigscurate.pl?page=info&amp;db=pubmlst_csinensis_isolates&amp;id=231" TargetMode="External"/><Relationship Id="rId233" Type="http://schemas.openxmlformats.org/officeDocument/2006/relationships/hyperlink" Target="http://pubmlst.org/perl/private/bigsdb/bigscurate.pl?page=info&amp;db=pubmlst_csinensis_isolates&amp;id=232" TargetMode="External"/><Relationship Id="rId234" Type="http://schemas.openxmlformats.org/officeDocument/2006/relationships/hyperlink" Target="http://pubmlst.org/perl/private/bigsdb/bigscurate.pl?page=info&amp;db=pubmlst_csinensis_isolates&amp;id=233" TargetMode="External"/><Relationship Id="rId235" Type="http://schemas.openxmlformats.org/officeDocument/2006/relationships/hyperlink" Target="http://pubmlst.org/perl/private/bigsdb/bigscurate.pl?page=info&amp;db=pubmlst_csinensis_isolates&amp;id=234" TargetMode="External"/><Relationship Id="rId236" Type="http://schemas.openxmlformats.org/officeDocument/2006/relationships/hyperlink" Target="http://pubmlst.org/perl/private/bigsdb/bigscurate.pl?page=info&amp;db=pubmlst_csinensis_isolates&amp;id=235" TargetMode="External"/><Relationship Id="rId237" Type="http://schemas.openxmlformats.org/officeDocument/2006/relationships/hyperlink" Target="http://pubmlst.org/perl/private/bigsdb/bigscurate.pl?page=info&amp;db=pubmlst_csinensis_isolates&amp;id=236" TargetMode="External"/><Relationship Id="rId238" Type="http://schemas.openxmlformats.org/officeDocument/2006/relationships/hyperlink" Target="http://pubmlst.org/perl/private/bigsdb/bigscurate.pl?page=info&amp;db=pubmlst_csinensis_isolates&amp;id=237" TargetMode="External"/><Relationship Id="rId239" Type="http://schemas.openxmlformats.org/officeDocument/2006/relationships/hyperlink" Target="http://pubmlst.org/perl/private/bigsdb/bigscurate.pl?page=info&amp;db=pubmlst_csinensis_isolates&amp;id=238" TargetMode="External"/><Relationship Id="rId240" Type="http://schemas.openxmlformats.org/officeDocument/2006/relationships/hyperlink" Target="http://pubmlst.org/perl/private/bigsdb/bigscurate.pl?page=info&amp;db=pubmlst_csinensis_isolates&amp;id=239" TargetMode="External"/><Relationship Id="rId241" Type="http://schemas.openxmlformats.org/officeDocument/2006/relationships/hyperlink" Target="http://pubmlst.org/perl/private/bigsdb/bigscurate.pl?page=info&amp;db=pubmlst_csinensis_isolates&amp;id=240" TargetMode="External"/><Relationship Id="rId242" Type="http://schemas.openxmlformats.org/officeDocument/2006/relationships/hyperlink" Target="http://pubmlst.org/perl/private/bigsdb/bigscurate.pl?page=info&amp;db=pubmlst_csinensis_isolates&amp;id=241" TargetMode="External"/><Relationship Id="rId243" Type="http://schemas.openxmlformats.org/officeDocument/2006/relationships/hyperlink" Target="http://pubmlst.org/perl/private/bigsdb/bigscurate.pl?page=info&amp;db=pubmlst_csinensis_isolates&amp;id=242" TargetMode="External"/><Relationship Id="rId244" Type="http://schemas.openxmlformats.org/officeDocument/2006/relationships/hyperlink" Target="http://pubmlst.org/perl/private/bigsdb/bigscurate.pl?page=info&amp;db=pubmlst_csinensis_isolates&amp;id=243" TargetMode="External"/><Relationship Id="rId245" Type="http://schemas.openxmlformats.org/officeDocument/2006/relationships/hyperlink" Target="http://pubmlst.org/perl/private/bigsdb/bigscurate.pl?page=info&amp;db=pubmlst_csinensis_isolates&amp;id=244" TargetMode="External"/><Relationship Id="rId246" Type="http://schemas.openxmlformats.org/officeDocument/2006/relationships/hyperlink" Target="http://pubmlst.org/perl/private/bigsdb/bigscurate.pl?page=info&amp;db=pubmlst_csinensis_isolates&amp;id=245" TargetMode="External"/><Relationship Id="rId247" Type="http://schemas.openxmlformats.org/officeDocument/2006/relationships/hyperlink" Target="http://pubmlst.org/perl/private/bigsdb/bigscurate.pl?page=info&amp;db=pubmlst_csinensis_isolates&amp;id=246" TargetMode="External"/><Relationship Id="rId248" Type="http://schemas.openxmlformats.org/officeDocument/2006/relationships/hyperlink" Target="http://pubmlst.org/perl/private/bigsdb/bigscurate.pl?page=info&amp;db=pubmlst_csinensis_isolates&amp;id=247" TargetMode="External"/><Relationship Id="rId249" Type="http://schemas.openxmlformats.org/officeDocument/2006/relationships/hyperlink" Target="http://pubmlst.org/perl/private/bigsdb/bigscurate.pl?page=info&amp;db=pubmlst_csinensis_isolates&amp;id=248" TargetMode="External"/><Relationship Id="rId250" Type="http://schemas.openxmlformats.org/officeDocument/2006/relationships/hyperlink" Target="http://pubmlst.org/perl/private/bigsdb/bigscurate.pl?page=info&amp;db=pubmlst_csinensis_isolates&amp;id=249" TargetMode="External"/><Relationship Id="rId251" Type="http://schemas.openxmlformats.org/officeDocument/2006/relationships/hyperlink" Target="http://pubmlst.org/perl/private/bigsdb/bigscurate.pl?page=info&amp;db=pubmlst_csinensis_isolates&amp;id=250" TargetMode="External"/><Relationship Id="rId252" Type="http://schemas.openxmlformats.org/officeDocument/2006/relationships/hyperlink" Target="http://pubmlst.org/perl/private/bigsdb/bigscurate.pl?page=info&amp;db=pubmlst_csinensis_isolates&amp;id=251" TargetMode="External"/><Relationship Id="rId253" Type="http://schemas.openxmlformats.org/officeDocument/2006/relationships/hyperlink" Target="http://pubmlst.org/perl/private/bigsdb/bigscurate.pl?page=info&amp;db=pubmlst_csinensis_isolates&amp;id=252" TargetMode="External"/><Relationship Id="rId254" Type="http://schemas.openxmlformats.org/officeDocument/2006/relationships/hyperlink" Target="http://pubmlst.org/perl/private/bigsdb/bigscurate.pl?page=info&amp;db=pubmlst_csinensis_isolates&amp;id=253" TargetMode="External"/><Relationship Id="rId255" Type="http://schemas.openxmlformats.org/officeDocument/2006/relationships/hyperlink" Target="http://pubmlst.org/perl/private/bigsdb/bigscurate.pl?page=info&amp;db=pubmlst_csinensis_isolates&amp;id=254" TargetMode="External"/><Relationship Id="rId256" Type="http://schemas.openxmlformats.org/officeDocument/2006/relationships/hyperlink" Target="http://pubmlst.org/perl/private/bigsdb/bigscurate.pl?page=info&amp;db=pubmlst_csinensis_isolates&amp;id=255" TargetMode="External"/><Relationship Id="rId257" Type="http://schemas.openxmlformats.org/officeDocument/2006/relationships/hyperlink" Target="http://pubmlst.org/perl/private/bigsdb/bigscurate.pl?page=info&amp;db=pubmlst_csinensis_isolates&amp;id=256" TargetMode="External"/><Relationship Id="rId258" Type="http://schemas.openxmlformats.org/officeDocument/2006/relationships/header" Target="header1.xml"/><Relationship Id="rId259" Type="http://schemas.openxmlformats.org/officeDocument/2006/relationships/footer" Target="footer1.xml"/><Relationship Id="rId260" Type="http://schemas.openxmlformats.org/officeDocument/2006/relationships/numbering" Target="numbering.xml"/><Relationship Id="rId261" Type="http://schemas.openxmlformats.org/officeDocument/2006/relationships/fontTable" Target="fontTable.xml"/><Relationship Id="rId2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6:28:00Z</dcterms:created>
  <dc:creator>微软用户</dc:creator>
  <dc:description/>
  <dc:language>en-US</dc:language>
  <cp:lastModifiedBy>微软用户</cp:lastModifiedBy>
  <dcterms:modified xsi:type="dcterms:W3CDTF">2013-05-21T05:22:23Z</dcterms:modified>
  <cp:revision>2</cp:revision>
  <dc:subject/>
  <dc:title>Supplement Table 1. The MST profiles of the 256 Clonorchis sinensis isolates from 17 provinces of China typ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